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dditional File 5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ox model for primary outcome (renal replacement therapy + death) – urinary sodium excretion not corrected for expected creatinine excre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98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Sodium Excretion - Unadju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-1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ltivariable adju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Sodium Excre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-1.0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-1.0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30-0.73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eGF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81-0.88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over ti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-1.01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proteinuria over ti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62-2.090</w:t>
            </w:r>
          </w:p>
        </w:tc>
      </w:tr>
      <w:tr>
        <w:trPr>
          <w:trHeight w:val="46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-1.317</w:t>
            </w:r>
          </w:p>
        </w:tc>
      </w:tr>
      <w:tr>
        <w:trPr>
          <w:trHeight w:val="36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-1.007</w:t>
            </w:r>
          </w:p>
        </w:tc>
      </w:tr>
      <w:tr>
        <w:trPr>
          <w:trHeight w:val="38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S blocker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-1.23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eGFR – estimated glomerular filtration rate, MAP – mean arterial blood pressure, BMI – body mass index, RAS – renin- angiotensin system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5:00Z</dcterms:created>
  <dc:creator>BLUAGUE</dc:creator>
  <dc:description/>
  <dc:language>en-US</dc:language>
  <cp:lastModifiedBy>BLUAGUE</cp:lastModifiedBy>
  <dcterms:modified xsi:type="dcterms:W3CDTF">2016-08-27T11:25:00Z</dcterms:modified>
  <cp:revision>1</cp:revision>
  <dc:subject/>
  <dc:title/>
</cp:coreProperties>
</file>